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C8E9E" w14:textId="08F3EBCB" w:rsidR="00EA099F" w:rsidRDefault="00C1458D" w:rsidP="00EA099F">
      <w:r>
        <w:t xml:space="preserve">Search Terms: 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616"/>
        <w:gridCol w:w="5571"/>
        <w:gridCol w:w="3055"/>
      </w:tblGrid>
      <w:tr w:rsidR="00C1458D" w:rsidRPr="00C1458D" w14:paraId="45B589AF" w14:textId="77777777" w:rsidTr="008A2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14E58E7" w14:textId="568DD7B6" w:rsidR="00C1458D" w:rsidRPr="00C1458D" w:rsidRDefault="00C1458D" w:rsidP="00C1458D">
            <w:pPr>
              <w:tabs>
                <w:tab w:val="left" w:pos="3630"/>
              </w:tabs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PubMed (Date Run: 30/12/2021)</w:t>
            </w:r>
            <w:r w:rsidRPr="00C1458D">
              <w:rPr>
                <w:color w:val="000000" w:themeColor="text1"/>
              </w:rPr>
              <w:tab/>
            </w:r>
          </w:p>
        </w:tc>
      </w:tr>
      <w:tr w:rsidR="00C1458D" w:rsidRPr="00C1458D" w14:paraId="080EAFC2" w14:textId="77777777" w:rsidTr="00C14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CA66" w14:textId="0DA4DA28" w:rsidR="00C1458D" w:rsidRPr="00C1458D" w:rsidRDefault="00C1458D" w:rsidP="00EA099F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Step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A45D" w14:textId="3D1C66A2" w:rsidR="00C1458D" w:rsidRPr="00C1458D" w:rsidRDefault="00C1458D" w:rsidP="00EA0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Search term(s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608D" w14:textId="2E957482" w:rsidR="00C1458D" w:rsidRPr="00C1458D" w:rsidRDefault="00C1458D" w:rsidP="00EA0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Results</w:t>
            </w:r>
          </w:p>
        </w:tc>
      </w:tr>
      <w:tr w:rsidR="00C1458D" w:rsidRPr="00C1458D" w14:paraId="2172537C" w14:textId="77777777" w:rsidTr="00C14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513C" w14:textId="37F7969D" w:rsidR="00C1458D" w:rsidRPr="00C1458D" w:rsidRDefault="00C1458D" w:rsidP="00EA099F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#1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47A2" w14:textId="5CE80DC7" w:rsidR="00C1458D" w:rsidRPr="00C1458D" w:rsidRDefault="00C1458D" w:rsidP="00EA0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((coronavirus) OR (COVID-19) OR (SARS-CoV-2) OR (COVID-2019)) AND ((stem cell transplantation) OR (bone marrow transplantation) OR (hematopoietic cell transplantation) OR (HCT) OR (SCT) OR (HCT) OR (BMT)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EEDB6" w14:textId="0B4A8755" w:rsidR="00C1458D" w:rsidRPr="00C1458D" w:rsidRDefault="00C1458D" w:rsidP="00EA0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1121</w:t>
            </w:r>
          </w:p>
        </w:tc>
      </w:tr>
    </w:tbl>
    <w:p w14:paraId="5F4D4C25" w14:textId="77777777" w:rsidR="00C1458D" w:rsidRPr="00C1458D" w:rsidRDefault="00C1458D" w:rsidP="00EA099F">
      <w:pPr>
        <w:rPr>
          <w:color w:val="000000" w:themeColor="text1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616"/>
        <w:gridCol w:w="5571"/>
        <w:gridCol w:w="3055"/>
      </w:tblGrid>
      <w:tr w:rsidR="00C1458D" w:rsidRPr="00C1458D" w14:paraId="3E027DA9" w14:textId="77777777" w:rsidTr="008A2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348C99" w14:textId="219CCB3E" w:rsidR="00C1458D" w:rsidRPr="00C1458D" w:rsidRDefault="00C1458D" w:rsidP="00C1458D">
            <w:pPr>
              <w:tabs>
                <w:tab w:val="left" w:pos="7755"/>
              </w:tabs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Embase (Date Run: 30/12/2021)</w:t>
            </w:r>
            <w:r w:rsidRPr="00C1458D">
              <w:rPr>
                <w:color w:val="000000" w:themeColor="text1"/>
              </w:rPr>
              <w:tab/>
            </w:r>
          </w:p>
        </w:tc>
      </w:tr>
      <w:tr w:rsidR="00C1458D" w:rsidRPr="00C1458D" w14:paraId="00505E4C" w14:textId="77777777" w:rsidTr="00C14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B877A" w14:textId="77777777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Step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906F2" w14:textId="77777777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Search term(s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C5187" w14:textId="77777777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Results</w:t>
            </w:r>
          </w:p>
        </w:tc>
      </w:tr>
      <w:tr w:rsidR="00C1458D" w:rsidRPr="00C1458D" w14:paraId="5948911A" w14:textId="77777777" w:rsidTr="00C14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E2A35" w14:textId="77777777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#1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E742" w14:textId="5CE318E9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'coronavirus' OR 'covid 19' OR '</w:t>
            </w:r>
            <w:proofErr w:type="spellStart"/>
            <w:r w:rsidRPr="00C1458D">
              <w:rPr>
                <w:color w:val="000000" w:themeColor="text1"/>
              </w:rPr>
              <w:t>sars</w:t>
            </w:r>
            <w:proofErr w:type="spellEnd"/>
            <w:r w:rsidRPr="00C1458D">
              <w:rPr>
                <w:color w:val="000000" w:themeColor="text1"/>
              </w:rPr>
              <w:t xml:space="preserve"> </w:t>
            </w:r>
            <w:proofErr w:type="spellStart"/>
            <w:r w:rsidRPr="00C1458D">
              <w:rPr>
                <w:color w:val="000000" w:themeColor="text1"/>
              </w:rPr>
              <w:t>cov</w:t>
            </w:r>
            <w:proofErr w:type="spellEnd"/>
            <w:r w:rsidRPr="00C1458D">
              <w:rPr>
                <w:color w:val="000000" w:themeColor="text1"/>
              </w:rPr>
              <w:t xml:space="preserve"> 2' OR 'covid 2019'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59316" w14:textId="799EBC56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240533</w:t>
            </w:r>
          </w:p>
        </w:tc>
      </w:tr>
      <w:tr w:rsidR="00C1458D" w:rsidRPr="00C1458D" w14:paraId="2C28EFA0" w14:textId="77777777" w:rsidTr="00C14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371AE" w14:textId="146052A6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#2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F4E1" w14:textId="7B138A33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 xml:space="preserve">'stem cell transplantation' OR 'bone marrow transplantation' OR 'hematopoietic cell transplantation' OR </w:t>
            </w:r>
            <w:proofErr w:type="spellStart"/>
            <w:r w:rsidRPr="00C1458D">
              <w:rPr>
                <w:color w:val="000000" w:themeColor="text1"/>
              </w:rPr>
              <w:t>sct</w:t>
            </w:r>
            <w:proofErr w:type="spellEnd"/>
            <w:r w:rsidRPr="00C1458D">
              <w:rPr>
                <w:color w:val="000000" w:themeColor="text1"/>
              </w:rPr>
              <w:t xml:space="preserve"> OR </w:t>
            </w:r>
            <w:proofErr w:type="spellStart"/>
            <w:r w:rsidRPr="00C1458D">
              <w:rPr>
                <w:color w:val="000000" w:themeColor="text1"/>
              </w:rPr>
              <w:t>hct</w:t>
            </w:r>
            <w:proofErr w:type="spellEnd"/>
            <w:r w:rsidRPr="00C1458D">
              <w:rPr>
                <w:color w:val="000000" w:themeColor="text1"/>
              </w:rPr>
              <w:t xml:space="preserve"> OR </w:t>
            </w:r>
            <w:proofErr w:type="spellStart"/>
            <w:r w:rsidRPr="00C1458D">
              <w:rPr>
                <w:color w:val="000000" w:themeColor="text1"/>
              </w:rPr>
              <w:t>bmt</w:t>
            </w:r>
            <w:proofErr w:type="spellEnd"/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3F52" w14:textId="59AC36F0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319637</w:t>
            </w:r>
          </w:p>
        </w:tc>
      </w:tr>
      <w:tr w:rsidR="00C1458D" w:rsidRPr="00C1458D" w14:paraId="793B38DB" w14:textId="77777777" w:rsidTr="00C14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A7DD" w14:textId="1B309C61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#3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DA1DA" w14:textId="1384D90E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#1 AND #2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F67F" w14:textId="739015BC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1937</w:t>
            </w:r>
          </w:p>
        </w:tc>
      </w:tr>
    </w:tbl>
    <w:p w14:paraId="47A1B586" w14:textId="77777777" w:rsidR="00C1458D" w:rsidRPr="00C1458D" w:rsidRDefault="00C1458D" w:rsidP="00EA099F">
      <w:pPr>
        <w:rPr>
          <w:color w:val="000000" w:themeColor="text1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616"/>
        <w:gridCol w:w="5571"/>
        <w:gridCol w:w="3055"/>
      </w:tblGrid>
      <w:tr w:rsidR="00C1458D" w:rsidRPr="00C1458D" w14:paraId="00C3FB56" w14:textId="77777777" w:rsidTr="008A2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0E01CF7" w14:textId="5907C858" w:rsidR="00C1458D" w:rsidRPr="00C1458D" w:rsidRDefault="00C1458D" w:rsidP="008B33C0">
            <w:pPr>
              <w:rPr>
                <w:color w:val="000000" w:themeColor="text1"/>
              </w:rPr>
            </w:pPr>
            <w:proofErr w:type="spellStart"/>
            <w:r w:rsidRPr="00C1458D">
              <w:rPr>
                <w:color w:val="000000" w:themeColor="text1"/>
              </w:rPr>
              <w:t>MedRxiv</w:t>
            </w:r>
            <w:proofErr w:type="spellEnd"/>
            <w:r w:rsidRPr="00C1458D">
              <w:rPr>
                <w:color w:val="000000" w:themeColor="text1"/>
              </w:rPr>
              <w:t xml:space="preserve"> and </w:t>
            </w:r>
            <w:proofErr w:type="spellStart"/>
            <w:r w:rsidRPr="00C1458D">
              <w:rPr>
                <w:color w:val="000000" w:themeColor="text1"/>
              </w:rPr>
              <w:t>bioRxiv</w:t>
            </w:r>
            <w:proofErr w:type="spellEnd"/>
            <w:r w:rsidRPr="00C1458D">
              <w:rPr>
                <w:color w:val="000000" w:themeColor="text1"/>
              </w:rPr>
              <w:t xml:space="preserve"> (Date Run: 30/12/2021)</w:t>
            </w:r>
          </w:p>
        </w:tc>
      </w:tr>
      <w:tr w:rsidR="00C1458D" w:rsidRPr="00C1458D" w14:paraId="61D790BD" w14:textId="77777777" w:rsidTr="00C14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D048" w14:textId="77777777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Step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C4348" w14:textId="77777777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Search term(s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008A" w14:textId="77777777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Results</w:t>
            </w:r>
          </w:p>
        </w:tc>
      </w:tr>
      <w:tr w:rsidR="00C1458D" w:rsidRPr="00C1458D" w14:paraId="1421EE3C" w14:textId="77777777" w:rsidTr="00C14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87E00" w14:textId="77777777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#1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68995" w14:textId="1049955C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1458D">
              <w:rPr>
                <w:rFonts w:cstheme="minorHAnsi"/>
                <w:color w:val="000000" w:themeColor="text1"/>
                <w:shd w:val="clear" w:color="auto" w:fill="FFFFFF"/>
              </w:rPr>
              <w:t>((coronavirus) OR (COVID-19) OR (SARS-CoV-2) OR (COVID-2019)) AND (stem cell transplantation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132F" w14:textId="103C6402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183</w:t>
            </w:r>
          </w:p>
        </w:tc>
      </w:tr>
      <w:tr w:rsidR="00C1458D" w:rsidRPr="00C1458D" w14:paraId="66FB1D9B" w14:textId="77777777" w:rsidTr="00C14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D2672" w14:textId="77777777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#2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DB87" w14:textId="1482B8E1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((coronavirus) OR (COVID-19) OR (SARS-CoV-2) OR (COVID-2019)) AND (bone marrow transplantation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A841E" w14:textId="5D2A663F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31</w:t>
            </w:r>
          </w:p>
        </w:tc>
      </w:tr>
      <w:tr w:rsidR="00C1458D" w:rsidRPr="00C1458D" w14:paraId="344CD4E7" w14:textId="77777777" w:rsidTr="00C14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BB1AD" w14:textId="77777777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 w:rsidRPr="00C1458D">
              <w:rPr>
                <w:b w:val="0"/>
                <w:bCs w:val="0"/>
                <w:color w:val="000000" w:themeColor="text1"/>
              </w:rPr>
              <w:t>#3</w:t>
            </w:r>
          </w:p>
        </w:tc>
        <w:tc>
          <w:tcPr>
            <w:tcW w:w="5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C290B" w14:textId="74FEA922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rFonts w:cstheme="minorHAnsi"/>
                <w:color w:val="000000" w:themeColor="text1"/>
                <w:shd w:val="clear" w:color="auto" w:fill="FFFFFF"/>
              </w:rPr>
              <w:t>((coronavirus) OR (COVID-19) OR (SARS-CoV-2) OR (COVID-2019)) AND (</w:t>
            </w:r>
            <w:r w:rsidRPr="00C1458D">
              <w:rPr>
                <w:color w:val="000000" w:themeColor="text1"/>
              </w:rPr>
              <w:t>hematopoietic cell transplantation</w:t>
            </w:r>
            <w:r w:rsidRPr="00C1458D">
              <w:rPr>
                <w:rFonts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F53C1" w14:textId="26CACD49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>10</w:t>
            </w:r>
          </w:p>
        </w:tc>
      </w:tr>
    </w:tbl>
    <w:p w14:paraId="0312095E" w14:textId="77777777" w:rsidR="00C1458D" w:rsidRPr="00C1458D" w:rsidRDefault="00C1458D" w:rsidP="00EA099F">
      <w:pPr>
        <w:rPr>
          <w:color w:val="000000" w:themeColor="text1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6187"/>
        <w:gridCol w:w="3055"/>
      </w:tblGrid>
      <w:tr w:rsidR="00C1458D" w:rsidRPr="00C1458D" w14:paraId="6E915A92" w14:textId="77777777" w:rsidTr="008A2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78E70FD" w14:textId="0F38AE92" w:rsidR="00C1458D" w:rsidRPr="00C1458D" w:rsidRDefault="00C1458D" w:rsidP="008B33C0">
            <w:pPr>
              <w:rPr>
                <w:color w:val="000000" w:themeColor="text1"/>
              </w:rPr>
            </w:pPr>
            <w:r w:rsidRPr="00C1458D">
              <w:rPr>
                <w:color w:val="000000" w:themeColor="text1"/>
              </w:rPr>
              <w:t xml:space="preserve">Manual search from conference abstracts from American Society of Clinical Oncology (ASCO), American Society of </w:t>
            </w:r>
            <w:proofErr w:type="spellStart"/>
            <w:r w:rsidRPr="00C1458D">
              <w:rPr>
                <w:color w:val="000000" w:themeColor="text1"/>
              </w:rPr>
              <w:t>Hematology</w:t>
            </w:r>
            <w:proofErr w:type="spellEnd"/>
            <w:r w:rsidRPr="00C1458D">
              <w:rPr>
                <w:color w:val="000000" w:themeColor="text1"/>
              </w:rPr>
              <w:t xml:space="preserve"> (ASH), European Society for Blood and Marrow Transplantation (EBMT) and European Haematology Association (EHA) (Date Run: 30/12/2021)</w:t>
            </w:r>
          </w:p>
        </w:tc>
      </w:tr>
      <w:tr w:rsidR="00C1458D" w:rsidRPr="00C1458D" w14:paraId="6C18363F" w14:textId="77777777" w:rsidTr="00C14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23382" w14:textId="3B6F06D8" w:rsidR="00C1458D" w:rsidRPr="00C1458D" w:rsidRDefault="00C1458D" w:rsidP="008B33C0">
            <w:pPr>
              <w:rPr>
                <w:b w:val="0"/>
                <w:bCs w:val="0"/>
              </w:rPr>
            </w:pPr>
            <w:r w:rsidRPr="00C1458D">
              <w:rPr>
                <w:b w:val="0"/>
                <w:bCs w:val="0"/>
              </w:rPr>
              <w:t xml:space="preserve">Total </w:t>
            </w:r>
            <w:r>
              <w:rPr>
                <w:b w:val="0"/>
                <w:bCs w:val="0"/>
              </w:rPr>
              <w:t xml:space="preserve">eligible </w:t>
            </w:r>
            <w:r w:rsidRPr="00C1458D">
              <w:rPr>
                <w:b w:val="0"/>
                <w:bCs w:val="0"/>
              </w:rPr>
              <w:t>abstracts found: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EF9F7" w14:textId="2D6653CD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</w:tbl>
    <w:p w14:paraId="5C0E5E1F" w14:textId="77777777" w:rsidR="00C1458D" w:rsidRDefault="00C1458D" w:rsidP="00EA099F"/>
    <w:p w14:paraId="0E9A609F" w14:textId="3966397E" w:rsidR="00C1458D" w:rsidRDefault="00C1458D" w:rsidP="00EA099F"/>
    <w:p w14:paraId="21B8586A" w14:textId="3824927B" w:rsidR="00C1458D" w:rsidRDefault="00C1458D" w:rsidP="00EA099F"/>
    <w:p w14:paraId="6E144675" w14:textId="1ADFE52D" w:rsidR="00C1458D" w:rsidRDefault="00C1458D" w:rsidP="00EA099F"/>
    <w:p w14:paraId="1A67ADC4" w14:textId="1681F772" w:rsidR="00C1458D" w:rsidRDefault="00C1458D" w:rsidP="00EA099F"/>
    <w:p w14:paraId="12FE8F95" w14:textId="4AD6FF53" w:rsidR="00C1458D" w:rsidRDefault="00C1458D" w:rsidP="00EA099F"/>
    <w:p w14:paraId="350DF5D5" w14:textId="739CCEAF" w:rsidR="00C1458D" w:rsidRDefault="00C1458D" w:rsidP="00EA099F"/>
    <w:p w14:paraId="61B1F566" w14:textId="03204491" w:rsidR="00C1458D" w:rsidRDefault="00C1458D" w:rsidP="00EA099F"/>
    <w:p w14:paraId="07F3217B" w14:textId="15582502" w:rsidR="00C1458D" w:rsidRDefault="00C1458D" w:rsidP="00EA099F"/>
    <w:p w14:paraId="71908678" w14:textId="5083A8DC" w:rsidR="00C1458D" w:rsidRDefault="00C1458D" w:rsidP="00EA099F"/>
    <w:p w14:paraId="65F1DA82" w14:textId="0A589E39" w:rsidR="00C1458D" w:rsidRDefault="00C1458D" w:rsidP="00EA099F"/>
    <w:p w14:paraId="04BAA0E4" w14:textId="77777777" w:rsidR="00C1458D" w:rsidRDefault="00C1458D" w:rsidP="00EA099F"/>
    <w:p w14:paraId="7215F0DE" w14:textId="0538A516" w:rsidR="00C1458D" w:rsidRDefault="00C1458D" w:rsidP="00EA099F">
      <w:r>
        <w:lastRenderedPageBreak/>
        <w:t>Studies excluded: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943"/>
        <w:gridCol w:w="5529"/>
        <w:gridCol w:w="770"/>
      </w:tblGrid>
      <w:tr w:rsidR="00C1458D" w:rsidRPr="00C1458D" w14:paraId="4550DE15" w14:textId="77777777" w:rsidTr="00C14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5DA4B1F" w14:textId="069F4C50" w:rsidR="00C1458D" w:rsidRPr="00B7567D" w:rsidRDefault="00C1458D" w:rsidP="008B33C0">
            <w:pPr>
              <w:rPr>
                <w:color w:val="000000" w:themeColor="text1"/>
              </w:rPr>
            </w:pPr>
            <w:r w:rsidRPr="00B7567D">
              <w:rPr>
                <w:color w:val="000000" w:themeColor="text1"/>
              </w:rPr>
              <w:t>Reason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280C9B7" w14:textId="1FA76E6F" w:rsidR="00C1458D" w:rsidRPr="00B7567D" w:rsidRDefault="00C1458D" w:rsidP="008B3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67D">
              <w:rPr>
                <w:color w:val="000000" w:themeColor="text1"/>
              </w:rPr>
              <w:t>Study author/year: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1C74939" w14:textId="51F8AA2D" w:rsidR="00C1458D" w:rsidRPr="00B7567D" w:rsidRDefault="00C1458D" w:rsidP="008B3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7567D">
              <w:rPr>
                <w:color w:val="000000" w:themeColor="text1"/>
              </w:rPr>
              <w:t>Total:</w:t>
            </w:r>
          </w:p>
        </w:tc>
      </w:tr>
      <w:tr w:rsidR="00C1458D" w:rsidRPr="00C1458D" w14:paraId="66B99689" w14:textId="77777777" w:rsidTr="00C14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A551" w14:textId="4E63A054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Total patients &lt; 5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FE87" w14:textId="6E39FB8A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Lu et al 2020, Niu et al 2020, </w:t>
            </w:r>
            <w:proofErr w:type="spellStart"/>
            <w:r>
              <w:rPr>
                <w:rFonts w:cstheme="minorHAnsi"/>
                <w:color w:val="000000" w:themeColor="text1"/>
              </w:rPr>
              <w:t>Hatzl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et al 2020, Dhakal et al 2020, Huang et al 2020, Balashov et al 2020, </w:t>
            </w:r>
            <w:proofErr w:type="spellStart"/>
            <w:r w:rsidRPr="00C1458D">
              <w:rPr>
                <w:rFonts w:cstheme="minorHAnsi"/>
                <w:color w:val="000000" w:themeColor="text1"/>
              </w:rPr>
              <w:t>Zamperlini</w:t>
            </w:r>
            <w:proofErr w:type="spellEnd"/>
            <w:r w:rsidRPr="00C1458D">
              <w:rPr>
                <w:rFonts w:cstheme="minorHAnsi"/>
                <w:color w:val="000000" w:themeColor="text1"/>
              </w:rPr>
              <w:t>-Netto</w:t>
            </w:r>
            <w:r>
              <w:rPr>
                <w:rFonts w:cstheme="minorHAnsi"/>
                <w:color w:val="000000" w:themeColor="text1"/>
              </w:rPr>
              <w:t xml:space="preserve"> et al 2020, </w:t>
            </w:r>
            <w:r w:rsidRPr="00C1458D">
              <w:rPr>
                <w:rFonts w:cstheme="minorHAnsi"/>
                <w:color w:val="000000" w:themeColor="text1"/>
              </w:rPr>
              <w:t>Saraceni</w:t>
            </w:r>
            <w:r>
              <w:rPr>
                <w:rFonts w:cstheme="minorHAnsi"/>
                <w:color w:val="000000" w:themeColor="text1"/>
              </w:rPr>
              <w:t xml:space="preserve"> et al 2020, Zhou et al 2020, Onaka et al 2020, </w:t>
            </w:r>
            <w:proofErr w:type="spellStart"/>
            <w:r w:rsidRPr="00C1458D">
              <w:rPr>
                <w:rFonts w:cstheme="minorHAnsi"/>
                <w:color w:val="000000" w:themeColor="text1"/>
              </w:rPr>
              <w:t>Cristanziano</w:t>
            </w:r>
            <w:proofErr w:type="spellEnd"/>
            <w:r w:rsidRPr="00C1458D">
              <w:rPr>
                <w:rFonts w:cstheme="minorHAnsi"/>
                <w:color w:val="000000" w:themeColor="text1"/>
              </w:rPr>
              <w:t xml:space="preserve"> et al</w:t>
            </w:r>
            <w:r>
              <w:rPr>
                <w:rFonts w:cstheme="minorHAnsi"/>
                <w:color w:val="000000" w:themeColor="text1"/>
              </w:rPr>
              <w:t xml:space="preserve"> 2020, </w:t>
            </w:r>
            <w:proofErr w:type="spellStart"/>
            <w:r>
              <w:rPr>
                <w:rFonts w:cstheme="minorHAnsi"/>
                <w:color w:val="000000" w:themeColor="text1"/>
              </w:rPr>
              <w:t>Sarbay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et al 2020, Malek et al 2020, </w:t>
            </w:r>
            <w:proofErr w:type="spellStart"/>
            <w:r>
              <w:rPr>
                <w:rFonts w:cstheme="minorHAnsi"/>
                <w:color w:val="000000" w:themeColor="text1"/>
              </w:rPr>
              <w:t>Rossoff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et al 2020, Nazon et al 2020, Alexandra et al 2021.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F3C4F" w14:textId="1A4E5387" w:rsidR="00C1458D" w:rsidRPr="00C1458D" w:rsidRDefault="00C1458D" w:rsidP="008B33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</w:tr>
      <w:tr w:rsidR="00C1458D" w:rsidRPr="00C1458D" w14:paraId="67C0CE8C" w14:textId="77777777" w:rsidTr="00C14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FF13" w14:textId="20F7CB26" w:rsidR="00C1458D" w:rsidRPr="00C1458D" w:rsidRDefault="00C1458D" w:rsidP="008B33C0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Insufficient data on COVID-19 mortality rates among HCT recipients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7F08" w14:textId="1F03C219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adhusoodhan</w:t>
            </w:r>
            <w:proofErr w:type="spellEnd"/>
            <w:r>
              <w:rPr>
                <w:color w:val="000000" w:themeColor="text1"/>
              </w:rPr>
              <w:t xml:space="preserve"> et al 2020, Shah et al 2020, </w:t>
            </w:r>
            <w:proofErr w:type="spellStart"/>
            <w:r w:rsidRPr="00C1458D">
              <w:rPr>
                <w:color w:val="000000" w:themeColor="text1"/>
              </w:rPr>
              <w:t>Rouger-Gaudichon</w:t>
            </w:r>
            <w:proofErr w:type="spellEnd"/>
            <w:r>
              <w:rPr>
                <w:color w:val="000000" w:themeColor="text1"/>
              </w:rPr>
              <w:t xml:space="preserve"> et al 2020, </w:t>
            </w:r>
            <w:proofErr w:type="spellStart"/>
            <w:r>
              <w:rPr>
                <w:color w:val="000000" w:themeColor="text1"/>
              </w:rPr>
              <w:t>Tanhehco</w:t>
            </w:r>
            <w:proofErr w:type="spellEnd"/>
            <w:r>
              <w:rPr>
                <w:color w:val="000000" w:themeColor="text1"/>
              </w:rPr>
              <w:t xml:space="preserve"> et al 2020, Oshima et al 2020, </w:t>
            </w:r>
            <w:proofErr w:type="spellStart"/>
            <w:r>
              <w:rPr>
                <w:color w:val="000000" w:themeColor="text1"/>
              </w:rPr>
              <w:t>Mukkada</w:t>
            </w:r>
            <w:proofErr w:type="spellEnd"/>
            <w:r>
              <w:rPr>
                <w:color w:val="000000" w:themeColor="text1"/>
              </w:rPr>
              <w:t xml:space="preserve"> et al 2021, van </w:t>
            </w:r>
            <w:proofErr w:type="spellStart"/>
            <w:r>
              <w:rPr>
                <w:color w:val="000000" w:themeColor="text1"/>
              </w:rPr>
              <w:t>Doesum</w:t>
            </w:r>
            <w:proofErr w:type="spellEnd"/>
            <w:r>
              <w:rPr>
                <w:color w:val="000000" w:themeColor="text1"/>
              </w:rPr>
              <w:t xml:space="preserve"> et al 2020, Andre et al 2020, Al Yazidi et al 2020, Bisogno et al 2020, </w:t>
            </w:r>
            <w:r w:rsidRPr="00C1458D">
              <w:rPr>
                <w:color w:val="000000" w:themeColor="text1"/>
              </w:rPr>
              <w:t>Lázaro del Campo</w:t>
            </w:r>
            <w:r>
              <w:rPr>
                <w:color w:val="000000" w:themeColor="text1"/>
              </w:rPr>
              <w:t xml:space="preserve"> et al 2020, Vasquez et al 2020, Garnica et al 2020. 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40496" w14:textId="61F69A12" w:rsidR="00C1458D" w:rsidRPr="00C1458D" w:rsidRDefault="00C1458D" w:rsidP="008B33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</w:tr>
      <w:tr w:rsidR="00C1458D" w:rsidRPr="00C1458D" w14:paraId="008DFBA1" w14:textId="77777777" w:rsidTr="00C14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9AA0A" w14:textId="5B3DCA14" w:rsidR="00C1458D" w:rsidRDefault="00C1458D" w:rsidP="00C1458D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No HCT recipients included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E424" w14:textId="6C7E4A8A" w:rsidR="00C1458D" w:rsidRDefault="00C1458D" w:rsidP="00C14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C1458D">
              <w:rPr>
                <w:rFonts w:cstheme="minorHAnsi"/>
                <w:color w:val="000000" w:themeColor="text1"/>
                <w:shd w:val="clear" w:color="auto" w:fill="FFFFFF"/>
              </w:rPr>
              <w:t>Kalicińska</w:t>
            </w:r>
            <w:proofErr w:type="spellEnd"/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 et al 2021, Zhang et al 2020, </w:t>
            </w:r>
            <w:proofErr w:type="spellStart"/>
            <w:r>
              <w:rPr>
                <w:rFonts w:cstheme="minorHAnsi"/>
                <w:color w:val="000000" w:themeColor="text1"/>
                <w:shd w:val="clear" w:color="auto" w:fill="FFFFFF"/>
              </w:rPr>
              <w:t>Passamonti</w:t>
            </w:r>
            <w:proofErr w:type="spellEnd"/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 et al 2020, He et al 2020, </w:t>
            </w:r>
            <w:proofErr w:type="spellStart"/>
            <w:r>
              <w:rPr>
                <w:rFonts w:cstheme="minorHAnsi"/>
                <w:color w:val="000000" w:themeColor="text1"/>
                <w:shd w:val="clear" w:color="auto" w:fill="FFFFFF"/>
              </w:rPr>
              <w:t>Yigenoglu</w:t>
            </w:r>
            <w:proofErr w:type="spellEnd"/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 et al 2020, Millen et al 2021, Mousavi et al 2020, </w:t>
            </w:r>
            <w:proofErr w:type="spellStart"/>
            <w:r>
              <w:rPr>
                <w:rFonts w:cstheme="minorHAnsi"/>
                <w:color w:val="000000" w:themeColor="text1"/>
                <w:shd w:val="clear" w:color="auto" w:fill="FFFFFF"/>
              </w:rPr>
              <w:t>Robilotti</w:t>
            </w:r>
            <w:proofErr w:type="spellEnd"/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 et al 2020, </w:t>
            </w:r>
            <w:proofErr w:type="spellStart"/>
            <w:r>
              <w:rPr>
                <w:rFonts w:cstheme="minorHAnsi"/>
                <w:color w:val="000000" w:themeColor="text1"/>
                <w:shd w:val="clear" w:color="auto" w:fill="FFFFFF"/>
              </w:rPr>
              <w:t>Ghandili</w:t>
            </w:r>
            <w:proofErr w:type="spellEnd"/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 et al, 2020, Roedl et al 2021.  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8F223" w14:textId="43FE71D7" w:rsidR="00C1458D" w:rsidRDefault="00C1458D" w:rsidP="00C14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</w:tr>
      <w:tr w:rsidR="00C1458D" w:rsidRPr="00C1458D" w14:paraId="3897E2B9" w14:textId="77777777" w:rsidTr="00C14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CBD0" w14:textId="04D34E0F" w:rsidR="00C1458D" w:rsidRPr="00C1458D" w:rsidRDefault="00C1458D" w:rsidP="00C1458D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No COVID-19 patients included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ED8B" w14:textId="3AD48B9E" w:rsidR="00C1458D" w:rsidRPr="00C1458D" w:rsidRDefault="00C1458D" w:rsidP="00C14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alentini et al 2020, Maurer et al 2020, </w:t>
            </w:r>
            <w:proofErr w:type="spellStart"/>
            <w:r>
              <w:rPr>
                <w:color w:val="000000" w:themeColor="text1"/>
              </w:rPr>
              <w:t>Christopeit</w:t>
            </w:r>
            <w:proofErr w:type="spellEnd"/>
            <w:r>
              <w:rPr>
                <w:color w:val="000000" w:themeColor="text1"/>
              </w:rPr>
              <w:t xml:space="preserve"> et al 2021, Amicucci et al 2020, Rivera-Franco et al 2020.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08E18" w14:textId="5C2963AD" w:rsidR="00C1458D" w:rsidRPr="00C1458D" w:rsidRDefault="00C1458D" w:rsidP="00C14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C1458D" w:rsidRPr="00C1458D" w14:paraId="0323862E" w14:textId="77777777" w:rsidTr="00C14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A65E" w14:textId="76F9D478" w:rsidR="00C1458D" w:rsidRDefault="00C1458D" w:rsidP="00C1458D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Describes outcomes of HCT recipients with prior COVID-19 infection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E3D8B" w14:textId="52689F37" w:rsidR="00C1458D" w:rsidRPr="00C1458D" w:rsidRDefault="00C1458D" w:rsidP="00C14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Stanley et al 2021, </w:t>
            </w:r>
            <w:proofErr w:type="spellStart"/>
            <w:r>
              <w:rPr>
                <w:rFonts w:cstheme="minorHAnsi"/>
                <w:color w:val="000000" w:themeColor="text1"/>
                <w:shd w:val="clear" w:color="auto" w:fill="FFFFFF"/>
              </w:rPr>
              <w:t>J</w:t>
            </w:r>
            <w:r w:rsidRPr="00C1458D">
              <w:rPr>
                <w:rFonts w:cstheme="minorHAnsi"/>
                <w:color w:val="000000" w:themeColor="text1"/>
                <w:shd w:val="clear" w:color="auto" w:fill="FFFFFF"/>
              </w:rPr>
              <w:t>armoliński</w:t>
            </w:r>
            <w:proofErr w:type="spellEnd"/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 et al 2020, Gupta et al 2020. 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A55C" w14:textId="6958FC6C" w:rsidR="00C1458D" w:rsidRDefault="00C1458D" w:rsidP="00C14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C1458D" w:rsidRPr="00C1458D" w14:paraId="1DF9B65E" w14:textId="77777777" w:rsidTr="00C14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ADD82" w14:textId="47B9E687" w:rsidR="00C1458D" w:rsidRDefault="00C1458D" w:rsidP="00C1458D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Review article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A422" w14:textId="2950BA59" w:rsidR="00C1458D" w:rsidRDefault="00C1458D" w:rsidP="00C14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hd w:val="clear" w:color="auto" w:fill="FFFFFF"/>
              </w:rPr>
              <w:t>Devine 2020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995F" w14:textId="1909ACA2" w:rsidR="00C1458D" w:rsidRDefault="00C1458D" w:rsidP="00C14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</w:tbl>
    <w:p w14:paraId="247D54B6" w14:textId="77777777" w:rsidR="00C1458D" w:rsidRDefault="00C1458D" w:rsidP="00EA099F"/>
    <w:p w14:paraId="4A272A6B" w14:textId="12F417DB" w:rsidR="00EA099F" w:rsidRDefault="00EA099F"/>
    <w:p w14:paraId="27798FA0" w14:textId="14F35457" w:rsidR="00EA099F" w:rsidRDefault="00EA099F"/>
    <w:p w14:paraId="115C5809" w14:textId="246BECA3" w:rsidR="00EA099F" w:rsidRDefault="00EA099F"/>
    <w:p w14:paraId="74478266" w14:textId="751F1787" w:rsidR="00EA099F" w:rsidRDefault="00EA099F"/>
    <w:p w14:paraId="44D67E91" w14:textId="73C2697F" w:rsidR="00C1458D" w:rsidRDefault="00C1458D"/>
    <w:p w14:paraId="045631C4" w14:textId="79BFCCCB" w:rsidR="00C1458D" w:rsidRDefault="00C1458D"/>
    <w:p w14:paraId="4E208879" w14:textId="51206631" w:rsidR="00C1458D" w:rsidRDefault="00C1458D"/>
    <w:p w14:paraId="62FD56A4" w14:textId="2BF1C08C" w:rsidR="00C1458D" w:rsidRDefault="00C1458D"/>
    <w:p w14:paraId="74749512" w14:textId="3787C80E" w:rsidR="00C1458D" w:rsidRDefault="00C1458D"/>
    <w:p w14:paraId="6F1285F1" w14:textId="34A96BFB" w:rsidR="00C1458D" w:rsidRDefault="00C1458D"/>
    <w:p w14:paraId="62A058B8" w14:textId="3C787132" w:rsidR="00C1458D" w:rsidRDefault="00C1458D"/>
    <w:p w14:paraId="739B69A5" w14:textId="2C30E105" w:rsidR="00C1458D" w:rsidRDefault="00C1458D"/>
    <w:p w14:paraId="6A353CE1" w14:textId="176D6932" w:rsidR="00C1458D" w:rsidRDefault="00C1458D"/>
    <w:p w14:paraId="5B695464" w14:textId="72D76721" w:rsidR="00C1458D" w:rsidRDefault="00C1458D"/>
    <w:p w14:paraId="62D9A963" w14:textId="53442D88" w:rsidR="00C1458D" w:rsidRDefault="00C1458D"/>
    <w:p w14:paraId="799389D4" w14:textId="2C1B7889" w:rsidR="00C1458D" w:rsidRDefault="00C1458D"/>
    <w:p w14:paraId="3810DDAA" w14:textId="7A149134" w:rsidR="00EA099F" w:rsidRDefault="00EA099F"/>
    <w:tbl>
      <w:tblPr>
        <w:tblStyle w:val="TableGrid"/>
        <w:tblpPr w:leftFromText="180" w:rightFromText="180" w:vertAnchor="text" w:horzAnchor="margin" w:tblpXSpec="center" w:tblpY="-209"/>
        <w:tblW w:w="11363" w:type="dxa"/>
        <w:tblLayout w:type="fixed"/>
        <w:tblLook w:val="04A0" w:firstRow="1" w:lastRow="0" w:firstColumn="1" w:lastColumn="0" w:noHBand="0" w:noVBand="1"/>
      </w:tblPr>
      <w:tblGrid>
        <w:gridCol w:w="7268"/>
        <w:gridCol w:w="850"/>
        <w:gridCol w:w="709"/>
        <w:gridCol w:w="992"/>
        <w:gridCol w:w="1544"/>
      </w:tblGrid>
      <w:tr w:rsidR="00C1458D" w14:paraId="1B2E262C" w14:textId="77777777" w:rsidTr="008B33C0">
        <w:trPr>
          <w:trHeight w:val="222"/>
        </w:trPr>
        <w:tc>
          <w:tcPr>
            <w:tcW w:w="7268" w:type="dxa"/>
            <w:vMerge w:val="restart"/>
          </w:tcPr>
          <w:p w14:paraId="26C728BC" w14:textId="77777777" w:rsidR="00C1458D" w:rsidRDefault="00C1458D" w:rsidP="008B33C0">
            <w:r>
              <w:t>Question</w:t>
            </w:r>
          </w:p>
          <w:p w14:paraId="41727389" w14:textId="77777777" w:rsidR="00C1458D" w:rsidRDefault="00C1458D" w:rsidP="008B33C0">
            <w:pPr>
              <w:pStyle w:val="ListParagraph"/>
              <w:ind w:left="360"/>
            </w:pPr>
          </w:p>
        </w:tc>
        <w:tc>
          <w:tcPr>
            <w:tcW w:w="4095" w:type="dxa"/>
            <w:gridSpan w:val="4"/>
          </w:tcPr>
          <w:p w14:paraId="5EC7344C" w14:textId="77777777" w:rsidR="00C1458D" w:rsidRDefault="00C1458D" w:rsidP="008B33C0">
            <w:r>
              <w:t>Responses:</w:t>
            </w:r>
          </w:p>
        </w:tc>
      </w:tr>
      <w:tr w:rsidR="00C1458D" w14:paraId="1D5C0636" w14:textId="77777777" w:rsidTr="008B33C0">
        <w:trPr>
          <w:trHeight w:val="222"/>
        </w:trPr>
        <w:tc>
          <w:tcPr>
            <w:tcW w:w="7268" w:type="dxa"/>
            <w:vMerge/>
          </w:tcPr>
          <w:p w14:paraId="547B224D" w14:textId="77777777" w:rsidR="00C1458D" w:rsidRDefault="00C1458D" w:rsidP="008B33C0">
            <w:pPr>
              <w:pStyle w:val="ListParagraph"/>
              <w:ind w:left="360"/>
            </w:pPr>
          </w:p>
        </w:tc>
        <w:tc>
          <w:tcPr>
            <w:tcW w:w="850" w:type="dxa"/>
          </w:tcPr>
          <w:p w14:paraId="12DFC648" w14:textId="77777777" w:rsidR="00C1458D" w:rsidRDefault="00C1458D" w:rsidP="008B33C0">
            <w:r>
              <w:t>Yes</w:t>
            </w:r>
          </w:p>
        </w:tc>
        <w:tc>
          <w:tcPr>
            <w:tcW w:w="709" w:type="dxa"/>
          </w:tcPr>
          <w:p w14:paraId="2DC6779F" w14:textId="77777777" w:rsidR="00C1458D" w:rsidRDefault="00C1458D" w:rsidP="008B33C0">
            <w:r>
              <w:t>No</w:t>
            </w:r>
          </w:p>
        </w:tc>
        <w:tc>
          <w:tcPr>
            <w:tcW w:w="992" w:type="dxa"/>
          </w:tcPr>
          <w:p w14:paraId="31E7E2D5" w14:textId="77777777" w:rsidR="00C1458D" w:rsidRDefault="00C1458D" w:rsidP="008B33C0">
            <w:r>
              <w:t>Unclear</w:t>
            </w:r>
          </w:p>
        </w:tc>
        <w:tc>
          <w:tcPr>
            <w:tcW w:w="1544" w:type="dxa"/>
          </w:tcPr>
          <w:p w14:paraId="27F5D794" w14:textId="77777777" w:rsidR="00C1458D" w:rsidRDefault="00C1458D" w:rsidP="008B33C0">
            <w:r>
              <w:t>Not applicable</w:t>
            </w:r>
          </w:p>
        </w:tc>
      </w:tr>
      <w:tr w:rsidR="00C1458D" w14:paraId="219DE925" w14:textId="77777777" w:rsidTr="008B33C0">
        <w:trPr>
          <w:trHeight w:val="222"/>
        </w:trPr>
        <w:tc>
          <w:tcPr>
            <w:tcW w:w="7268" w:type="dxa"/>
          </w:tcPr>
          <w:p w14:paraId="6E66F6FE" w14:textId="77777777" w:rsidR="00C1458D" w:rsidRPr="006769BC" w:rsidRDefault="00C1458D" w:rsidP="008B33C0">
            <w:pPr>
              <w:pStyle w:val="ListParagraph"/>
              <w:numPr>
                <w:ilvl w:val="0"/>
                <w:numId w:val="1"/>
              </w:numPr>
            </w:pPr>
            <w:r w:rsidRPr="006769BC">
              <w:t>Was the sample frame appropriate to address the target population?</w:t>
            </w:r>
          </w:p>
        </w:tc>
        <w:tc>
          <w:tcPr>
            <w:tcW w:w="850" w:type="dxa"/>
          </w:tcPr>
          <w:p w14:paraId="7F1E6302" w14:textId="77777777" w:rsidR="00C1458D" w:rsidRDefault="00C1458D" w:rsidP="008B33C0"/>
        </w:tc>
        <w:tc>
          <w:tcPr>
            <w:tcW w:w="709" w:type="dxa"/>
          </w:tcPr>
          <w:p w14:paraId="4BC943EE" w14:textId="77777777" w:rsidR="00C1458D" w:rsidRDefault="00C1458D" w:rsidP="008B33C0"/>
        </w:tc>
        <w:tc>
          <w:tcPr>
            <w:tcW w:w="992" w:type="dxa"/>
          </w:tcPr>
          <w:p w14:paraId="033FD336" w14:textId="77777777" w:rsidR="00C1458D" w:rsidRDefault="00C1458D" w:rsidP="008B33C0"/>
        </w:tc>
        <w:tc>
          <w:tcPr>
            <w:tcW w:w="1544" w:type="dxa"/>
          </w:tcPr>
          <w:p w14:paraId="4296789D" w14:textId="77777777" w:rsidR="00C1458D" w:rsidRDefault="00C1458D" w:rsidP="008B33C0"/>
        </w:tc>
      </w:tr>
      <w:tr w:rsidR="00C1458D" w14:paraId="64B95BDA" w14:textId="77777777" w:rsidTr="008B33C0">
        <w:trPr>
          <w:trHeight w:val="210"/>
        </w:trPr>
        <w:tc>
          <w:tcPr>
            <w:tcW w:w="7268" w:type="dxa"/>
          </w:tcPr>
          <w:p w14:paraId="4205ED35" w14:textId="77777777" w:rsidR="00C1458D" w:rsidRDefault="00C1458D" w:rsidP="008B33C0">
            <w:pPr>
              <w:pStyle w:val="ListParagraph"/>
              <w:numPr>
                <w:ilvl w:val="0"/>
                <w:numId w:val="1"/>
              </w:numPr>
            </w:pPr>
            <w:r w:rsidRPr="006769BC">
              <w:t>Were study participants sampled in an appropriate way?</w:t>
            </w:r>
          </w:p>
        </w:tc>
        <w:tc>
          <w:tcPr>
            <w:tcW w:w="850" w:type="dxa"/>
          </w:tcPr>
          <w:p w14:paraId="7869F001" w14:textId="77777777" w:rsidR="00C1458D" w:rsidRDefault="00C1458D" w:rsidP="008B33C0"/>
        </w:tc>
        <w:tc>
          <w:tcPr>
            <w:tcW w:w="709" w:type="dxa"/>
          </w:tcPr>
          <w:p w14:paraId="132949D5" w14:textId="77777777" w:rsidR="00C1458D" w:rsidRDefault="00C1458D" w:rsidP="008B33C0"/>
        </w:tc>
        <w:tc>
          <w:tcPr>
            <w:tcW w:w="992" w:type="dxa"/>
          </w:tcPr>
          <w:p w14:paraId="32022069" w14:textId="77777777" w:rsidR="00C1458D" w:rsidRDefault="00C1458D" w:rsidP="008B33C0"/>
        </w:tc>
        <w:tc>
          <w:tcPr>
            <w:tcW w:w="1544" w:type="dxa"/>
          </w:tcPr>
          <w:p w14:paraId="16A2202F" w14:textId="77777777" w:rsidR="00C1458D" w:rsidRDefault="00C1458D" w:rsidP="008B33C0"/>
        </w:tc>
      </w:tr>
      <w:tr w:rsidR="00C1458D" w14:paraId="4B15CE74" w14:textId="77777777" w:rsidTr="008B33C0">
        <w:trPr>
          <w:trHeight w:val="222"/>
        </w:trPr>
        <w:tc>
          <w:tcPr>
            <w:tcW w:w="7268" w:type="dxa"/>
          </w:tcPr>
          <w:p w14:paraId="36059D8D" w14:textId="77777777" w:rsidR="00C1458D" w:rsidRDefault="00C1458D" w:rsidP="008B33C0">
            <w:pPr>
              <w:pStyle w:val="ListParagraph"/>
              <w:numPr>
                <w:ilvl w:val="0"/>
                <w:numId w:val="1"/>
              </w:numPr>
            </w:pPr>
            <w:r w:rsidRPr="006769BC">
              <w:t>Was the sample size adequate?</w:t>
            </w:r>
          </w:p>
        </w:tc>
        <w:tc>
          <w:tcPr>
            <w:tcW w:w="850" w:type="dxa"/>
          </w:tcPr>
          <w:p w14:paraId="1079FE85" w14:textId="77777777" w:rsidR="00C1458D" w:rsidRDefault="00C1458D" w:rsidP="008B33C0"/>
        </w:tc>
        <w:tc>
          <w:tcPr>
            <w:tcW w:w="709" w:type="dxa"/>
          </w:tcPr>
          <w:p w14:paraId="3325F50E" w14:textId="77777777" w:rsidR="00C1458D" w:rsidRDefault="00C1458D" w:rsidP="008B33C0"/>
        </w:tc>
        <w:tc>
          <w:tcPr>
            <w:tcW w:w="992" w:type="dxa"/>
          </w:tcPr>
          <w:p w14:paraId="5236F187" w14:textId="77777777" w:rsidR="00C1458D" w:rsidRDefault="00C1458D" w:rsidP="008B33C0"/>
        </w:tc>
        <w:tc>
          <w:tcPr>
            <w:tcW w:w="1544" w:type="dxa"/>
          </w:tcPr>
          <w:p w14:paraId="20DCA0E9" w14:textId="77777777" w:rsidR="00C1458D" w:rsidRDefault="00C1458D" w:rsidP="008B33C0"/>
        </w:tc>
      </w:tr>
      <w:tr w:rsidR="00C1458D" w14:paraId="75326AF1" w14:textId="77777777" w:rsidTr="008B33C0">
        <w:trPr>
          <w:trHeight w:val="210"/>
        </w:trPr>
        <w:tc>
          <w:tcPr>
            <w:tcW w:w="7268" w:type="dxa"/>
          </w:tcPr>
          <w:p w14:paraId="1E9E20BE" w14:textId="77777777" w:rsidR="00C1458D" w:rsidRDefault="00C1458D" w:rsidP="008B33C0">
            <w:pPr>
              <w:pStyle w:val="ListParagraph"/>
              <w:numPr>
                <w:ilvl w:val="0"/>
                <w:numId w:val="1"/>
              </w:numPr>
            </w:pPr>
            <w:r w:rsidRPr="006769BC">
              <w:t>Were the study subjects and the setting described in detail?</w:t>
            </w:r>
          </w:p>
        </w:tc>
        <w:tc>
          <w:tcPr>
            <w:tcW w:w="850" w:type="dxa"/>
          </w:tcPr>
          <w:p w14:paraId="335AE261" w14:textId="77777777" w:rsidR="00C1458D" w:rsidRDefault="00C1458D" w:rsidP="008B33C0"/>
        </w:tc>
        <w:tc>
          <w:tcPr>
            <w:tcW w:w="709" w:type="dxa"/>
          </w:tcPr>
          <w:p w14:paraId="40AB7669" w14:textId="77777777" w:rsidR="00C1458D" w:rsidRDefault="00C1458D" w:rsidP="008B33C0"/>
        </w:tc>
        <w:tc>
          <w:tcPr>
            <w:tcW w:w="992" w:type="dxa"/>
          </w:tcPr>
          <w:p w14:paraId="0CEA6573" w14:textId="77777777" w:rsidR="00C1458D" w:rsidRDefault="00C1458D" w:rsidP="008B33C0"/>
        </w:tc>
        <w:tc>
          <w:tcPr>
            <w:tcW w:w="1544" w:type="dxa"/>
          </w:tcPr>
          <w:p w14:paraId="1742B550" w14:textId="77777777" w:rsidR="00C1458D" w:rsidRDefault="00C1458D" w:rsidP="008B33C0"/>
        </w:tc>
      </w:tr>
      <w:tr w:rsidR="00C1458D" w14:paraId="4CD4BFBD" w14:textId="77777777" w:rsidTr="008B33C0">
        <w:trPr>
          <w:trHeight w:val="445"/>
        </w:trPr>
        <w:tc>
          <w:tcPr>
            <w:tcW w:w="7268" w:type="dxa"/>
          </w:tcPr>
          <w:p w14:paraId="2A3D9830" w14:textId="77777777" w:rsidR="00C1458D" w:rsidRDefault="00C1458D" w:rsidP="008B33C0">
            <w:pPr>
              <w:pStyle w:val="ListParagraph"/>
              <w:numPr>
                <w:ilvl w:val="0"/>
                <w:numId w:val="1"/>
              </w:numPr>
            </w:pPr>
            <w:r w:rsidRPr="006769BC">
              <w:t>Was the data analysis conducted with sufficient coverage of the identified sample?</w:t>
            </w:r>
          </w:p>
        </w:tc>
        <w:tc>
          <w:tcPr>
            <w:tcW w:w="850" w:type="dxa"/>
          </w:tcPr>
          <w:p w14:paraId="18042E00" w14:textId="77777777" w:rsidR="00C1458D" w:rsidRDefault="00C1458D" w:rsidP="008B33C0"/>
        </w:tc>
        <w:tc>
          <w:tcPr>
            <w:tcW w:w="709" w:type="dxa"/>
          </w:tcPr>
          <w:p w14:paraId="73657131" w14:textId="77777777" w:rsidR="00C1458D" w:rsidRDefault="00C1458D" w:rsidP="008B33C0"/>
        </w:tc>
        <w:tc>
          <w:tcPr>
            <w:tcW w:w="992" w:type="dxa"/>
          </w:tcPr>
          <w:p w14:paraId="15B451AD" w14:textId="77777777" w:rsidR="00C1458D" w:rsidRDefault="00C1458D" w:rsidP="008B33C0"/>
        </w:tc>
        <w:tc>
          <w:tcPr>
            <w:tcW w:w="1544" w:type="dxa"/>
          </w:tcPr>
          <w:p w14:paraId="41AE0A7A" w14:textId="77777777" w:rsidR="00C1458D" w:rsidRDefault="00C1458D" w:rsidP="008B33C0"/>
        </w:tc>
      </w:tr>
      <w:tr w:rsidR="00C1458D" w14:paraId="31C6A107" w14:textId="77777777" w:rsidTr="008B33C0">
        <w:trPr>
          <w:trHeight w:val="210"/>
        </w:trPr>
        <w:tc>
          <w:tcPr>
            <w:tcW w:w="7268" w:type="dxa"/>
          </w:tcPr>
          <w:p w14:paraId="18CC9233" w14:textId="77777777" w:rsidR="00C1458D" w:rsidRDefault="00C1458D" w:rsidP="008B33C0">
            <w:pPr>
              <w:pStyle w:val="ListParagraph"/>
              <w:numPr>
                <w:ilvl w:val="0"/>
                <w:numId w:val="1"/>
              </w:numPr>
            </w:pPr>
            <w:r w:rsidRPr="006769BC">
              <w:t>Were valid methods used for the identification of the condition?</w:t>
            </w:r>
          </w:p>
        </w:tc>
        <w:tc>
          <w:tcPr>
            <w:tcW w:w="850" w:type="dxa"/>
          </w:tcPr>
          <w:p w14:paraId="7B116E83" w14:textId="77777777" w:rsidR="00C1458D" w:rsidRDefault="00C1458D" w:rsidP="008B33C0"/>
        </w:tc>
        <w:tc>
          <w:tcPr>
            <w:tcW w:w="709" w:type="dxa"/>
          </w:tcPr>
          <w:p w14:paraId="66C99C70" w14:textId="77777777" w:rsidR="00C1458D" w:rsidRDefault="00C1458D" w:rsidP="008B33C0"/>
        </w:tc>
        <w:tc>
          <w:tcPr>
            <w:tcW w:w="992" w:type="dxa"/>
          </w:tcPr>
          <w:p w14:paraId="5F835079" w14:textId="77777777" w:rsidR="00C1458D" w:rsidRDefault="00C1458D" w:rsidP="008B33C0"/>
        </w:tc>
        <w:tc>
          <w:tcPr>
            <w:tcW w:w="1544" w:type="dxa"/>
          </w:tcPr>
          <w:p w14:paraId="4BB31F5A" w14:textId="77777777" w:rsidR="00C1458D" w:rsidRDefault="00C1458D" w:rsidP="008B33C0"/>
        </w:tc>
      </w:tr>
      <w:tr w:rsidR="00C1458D" w14:paraId="693F6611" w14:textId="77777777" w:rsidTr="008B33C0">
        <w:trPr>
          <w:trHeight w:val="222"/>
        </w:trPr>
        <w:tc>
          <w:tcPr>
            <w:tcW w:w="7268" w:type="dxa"/>
          </w:tcPr>
          <w:p w14:paraId="2C1C6183" w14:textId="77777777" w:rsidR="00C1458D" w:rsidRPr="000D6717" w:rsidRDefault="00C1458D" w:rsidP="008B33C0">
            <w:pPr>
              <w:pStyle w:val="ListParagraph"/>
              <w:numPr>
                <w:ilvl w:val="0"/>
                <w:numId w:val="1"/>
              </w:numPr>
            </w:pPr>
            <w:r w:rsidRPr="006769BC">
              <w:t>Was the condition measured in a standard, reliable way for all participants?</w:t>
            </w:r>
          </w:p>
        </w:tc>
        <w:tc>
          <w:tcPr>
            <w:tcW w:w="850" w:type="dxa"/>
          </w:tcPr>
          <w:p w14:paraId="57D59B81" w14:textId="77777777" w:rsidR="00C1458D" w:rsidRDefault="00C1458D" w:rsidP="008B33C0"/>
        </w:tc>
        <w:tc>
          <w:tcPr>
            <w:tcW w:w="709" w:type="dxa"/>
          </w:tcPr>
          <w:p w14:paraId="38BB978E" w14:textId="77777777" w:rsidR="00C1458D" w:rsidRDefault="00C1458D" w:rsidP="008B33C0"/>
        </w:tc>
        <w:tc>
          <w:tcPr>
            <w:tcW w:w="992" w:type="dxa"/>
          </w:tcPr>
          <w:p w14:paraId="0FB1E773" w14:textId="77777777" w:rsidR="00C1458D" w:rsidRDefault="00C1458D" w:rsidP="008B33C0"/>
        </w:tc>
        <w:tc>
          <w:tcPr>
            <w:tcW w:w="1544" w:type="dxa"/>
          </w:tcPr>
          <w:p w14:paraId="3708D77B" w14:textId="77777777" w:rsidR="00C1458D" w:rsidRDefault="00C1458D" w:rsidP="008B33C0"/>
        </w:tc>
      </w:tr>
      <w:tr w:rsidR="00C1458D" w14:paraId="49402595" w14:textId="77777777" w:rsidTr="008B33C0">
        <w:trPr>
          <w:trHeight w:val="222"/>
        </w:trPr>
        <w:tc>
          <w:tcPr>
            <w:tcW w:w="7268" w:type="dxa"/>
          </w:tcPr>
          <w:p w14:paraId="403B98F4" w14:textId="77777777" w:rsidR="00C1458D" w:rsidRPr="000D6717" w:rsidRDefault="00C1458D" w:rsidP="008B33C0">
            <w:pPr>
              <w:pStyle w:val="ListParagraph"/>
              <w:numPr>
                <w:ilvl w:val="0"/>
                <w:numId w:val="1"/>
              </w:numPr>
            </w:pPr>
            <w:r w:rsidRPr="000D6717">
              <w:t>Was appropriate statistical analysis used?</w:t>
            </w:r>
          </w:p>
        </w:tc>
        <w:tc>
          <w:tcPr>
            <w:tcW w:w="850" w:type="dxa"/>
          </w:tcPr>
          <w:p w14:paraId="4967AF5E" w14:textId="77777777" w:rsidR="00C1458D" w:rsidRDefault="00C1458D" w:rsidP="008B33C0"/>
        </w:tc>
        <w:tc>
          <w:tcPr>
            <w:tcW w:w="709" w:type="dxa"/>
          </w:tcPr>
          <w:p w14:paraId="29BF841D" w14:textId="77777777" w:rsidR="00C1458D" w:rsidRDefault="00C1458D" w:rsidP="008B33C0"/>
        </w:tc>
        <w:tc>
          <w:tcPr>
            <w:tcW w:w="992" w:type="dxa"/>
          </w:tcPr>
          <w:p w14:paraId="333C13A5" w14:textId="77777777" w:rsidR="00C1458D" w:rsidRDefault="00C1458D" w:rsidP="008B33C0"/>
        </w:tc>
        <w:tc>
          <w:tcPr>
            <w:tcW w:w="1544" w:type="dxa"/>
          </w:tcPr>
          <w:p w14:paraId="22CA62E1" w14:textId="77777777" w:rsidR="00C1458D" w:rsidRDefault="00C1458D" w:rsidP="008B33C0"/>
        </w:tc>
      </w:tr>
      <w:tr w:rsidR="00C1458D" w14:paraId="13E77D58" w14:textId="77777777" w:rsidTr="008B33C0">
        <w:trPr>
          <w:trHeight w:val="433"/>
        </w:trPr>
        <w:tc>
          <w:tcPr>
            <w:tcW w:w="7268" w:type="dxa"/>
          </w:tcPr>
          <w:p w14:paraId="3CEEA8C9" w14:textId="77777777" w:rsidR="00C1458D" w:rsidRPr="000D6717" w:rsidRDefault="00C1458D" w:rsidP="008B33C0">
            <w:pPr>
              <w:pStyle w:val="ListParagraph"/>
              <w:numPr>
                <w:ilvl w:val="0"/>
                <w:numId w:val="1"/>
              </w:numPr>
            </w:pPr>
            <w:r w:rsidRPr="006769BC">
              <w:t>Was the response rate adequate, and if not, was the low response rate managed appropriately?</w:t>
            </w:r>
          </w:p>
        </w:tc>
        <w:tc>
          <w:tcPr>
            <w:tcW w:w="850" w:type="dxa"/>
          </w:tcPr>
          <w:p w14:paraId="2ACDF0D3" w14:textId="77777777" w:rsidR="00C1458D" w:rsidRDefault="00C1458D" w:rsidP="008B33C0"/>
        </w:tc>
        <w:tc>
          <w:tcPr>
            <w:tcW w:w="709" w:type="dxa"/>
          </w:tcPr>
          <w:p w14:paraId="399CA545" w14:textId="77777777" w:rsidR="00C1458D" w:rsidRDefault="00C1458D" w:rsidP="008B33C0"/>
        </w:tc>
        <w:tc>
          <w:tcPr>
            <w:tcW w:w="992" w:type="dxa"/>
          </w:tcPr>
          <w:p w14:paraId="497D2102" w14:textId="77777777" w:rsidR="00C1458D" w:rsidRDefault="00C1458D" w:rsidP="008B33C0"/>
        </w:tc>
        <w:tc>
          <w:tcPr>
            <w:tcW w:w="1544" w:type="dxa"/>
          </w:tcPr>
          <w:p w14:paraId="60681481" w14:textId="77777777" w:rsidR="00C1458D" w:rsidRDefault="00C1458D" w:rsidP="008B33C0"/>
        </w:tc>
      </w:tr>
    </w:tbl>
    <w:p w14:paraId="32C062B3" w14:textId="77777777" w:rsidR="00C1458D" w:rsidRDefault="00C1458D" w:rsidP="00C1458D"/>
    <w:p w14:paraId="19973CAE" w14:textId="32D162C2" w:rsidR="00C1458D" w:rsidRDefault="00C1458D" w:rsidP="00C1458D">
      <w:pPr>
        <w:rPr>
          <w:bCs/>
        </w:rPr>
      </w:pPr>
      <w:r>
        <w:t xml:space="preserve">Table S1: </w:t>
      </w:r>
      <w:r>
        <w:rPr>
          <w:bCs/>
        </w:rPr>
        <w:t xml:space="preserve">JBI </w:t>
      </w:r>
      <w:r w:rsidRPr="00D168E7">
        <w:rPr>
          <w:bCs/>
        </w:rPr>
        <w:t xml:space="preserve">Critical Appraisal Checklist for </w:t>
      </w:r>
      <w:r w:rsidRPr="004F0064">
        <w:rPr>
          <w:bCs/>
        </w:rPr>
        <w:t>Studies Reporting Prevalence Data</w:t>
      </w:r>
      <w:r>
        <w:rPr>
          <w:bCs/>
        </w:rPr>
        <w:t>.</w:t>
      </w:r>
    </w:p>
    <w:p w14:paraId="25C67EC8" w14:textId="4AFA9217" w:rsidR="002F5736" w:rsidRDefault="002F5736" w:rsidP="00C1458D">
      <w:pPr>
        <w:rPr>
          <w:bCs/>
        </w:rPr>
      </w:pPr>
    </w:p>
    <w:p w14:paraId="7761BAC2" w14:textId="77777777" w:rsidR="00722D69" w:rsidRDefault="00722D69" w:rsidP="00C1458D"/>
    <w:p w14:paraId="5D2BDB5B" w14:textId="186C27A0" w:rsidR="00722D69" w:rsidRDefault="00722D69" w:rsidP="00C1458D"/>
    <w:p w14:paraId="0838F2D4" w14:textId="0BC8705B" w:rsidR="00722D69" w:rsidRDefault="00722D69" w:rsidP="00C1458D"/>
    <w:p w14:paraId="238B1586" w14:textId="29C56D94" w:rsidR="00722D69" w:rsidRDefault="00722D69" w:rsidP="00C1458D"/>
    <w:p w14:paraId="16098D93" w14:textId="07890CD5" w:rsidR="00722D69" w:rsidRDefault="00722D69" w:rsidP="00C1458D"/>
    <w:p w14:paraId="2FBE0559" w14:textId="27DFE320" w:rsidR="00722D69" w:rsidRDefault="00722D69" w:rsidP="00C1458D"/>
    <w:p w14:paraId="53191A84" w14:textId="77777777" w:rsidR="00722D69" w:rsidRDefault="00722D69" w:rsidP="00C1458D"/>
    <w:p w14:paraId="539E56D3" w14:textId="77777777" w:rsidR="00722D69" w:rsidRDefault="00722D69" w:rsidP="00C1458D"/>
    <w:p w14:paraId="4AA1D48C" w14:textId="77777777" w:rsidR="00722D69" w:rsidRDefault="00722D69" w:rsidP="00C1458D"/>
    <w:p w14:paraId="3DC476F0" w14:textId="77777777" w:rsidR="00722D69" w:rsidRDefault="00722D69" w:rsidP="00C1458D"/>
    <w:p w14:paraId="4D00CA4E" w14:textId="77777777" w:rsidR="00722D69" w:rsidRDefault="00722D69" w:rsidP="00C1458D"/>
    <w:p w14:paraId="573D5766" w14:textId="77777777" w:rsidR="00722D69" w:rsidRDefault="00722D69" w:rsidP="00C1458D"/>
    <w:p w14:paraId="55616EA2" w14:textId="77777777" w:rsidR="00722D69" w:rsidRDefault="00722D69" w:rsidP="00C1458D"/>
    <w:p w14:paraId="082FA6E7" w14:textId="77777777" w:rsidR="00722D69" w:rsidRDefault="00722D69" w:rsidP="00C1458D"/>
    <w:p w14:paraId="75A2FEDC" w14:textId="77777777" w:rsidR="00722D69" w:rsidRDefault="00722D69" w:rsidP="00C1458D"/>
    <w:p w14:paraId="035614E4" w14:textId="77777777" w:rsidR="00722D69" w:rsidRDefault="00722D69" w:rsidP="00C1458D"/>
    <w:p w14:paraId="59FF95E8" w14:textId="09184685" w:rsidR="00C1458D" w:rsidRDefault="00C1458D" w:rsidP="00C1458D">
      <w:r w:rsidRPr="000713AF"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6B7D3F11" wp14:editId="3EE961D1">
            <wp:simplePos x="0" y="0"/>
            <wp:positionH relativeFrom="column">
              <wp:posOffset>0</wp:posOffset>
            </wp:positionH>
            <wp:positionV relativeFrom="paragraph">
              <wp:posOffset>208915</wp:posOffset>
            </wp:positionV>
            <wp:extent cx="4445000" cy="3736975"/>
            <wp:effectExtent l="0" t="0" r="0" b="0"/>
            <wp:wrapTight wrapText="bothSides">
              <wp:wrapPolygon edited="0">
                <wp:start x="0" y="0"/>
                <wp:lineTo x="0" y="21472"/>
                <wp:lineTo x="21477" y="21472"/>
                <wp:lineTo x="21477" y="0"/>
                <wp:lineTo x="0" y="0"/>
              </wp:wrapPolygon>
            </wp:wrapTight>
            <wp:docPr id="29" name="Picture 2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33" b="2255"/>
                    <a:stretch/>
                  </pic:blipFill>
                  <pic:spPr bwMode="auto">
                    <a:xfrm>
                      <a:off x="0" y="0"/>
                      <a:ext cx="4445000" cy="3736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26D60C" w14:textId="591D45DD" w:rsidR="00C1458D" w:rsidRDefault="00783664" w:rsidP="00C1458D">
      <w:r>
        <w:rPr>
          <w:noProof/>
        </w:rPr>
        <w:pict w14:anchorId="4EBD8ED4"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-145.55pt;margin-top:5.2pt;width:118.35pt;height:38.9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" filled="f" stroked="f">
            <v:textbox style="mso-fit-shape-to-text:t">
              <w:txbxContent>
                <w:p w14:paraId="5B60AC84" w14:textId="77777777" w:rsidR="00C1458D" w:rsidRPr="00BD2A91" w:rsidRDefault="00C1458D" w:rsidP="00C1458D">
                  <w:pPr>
                    <w:rPr>
                      <w:sz w:val="18"/>
                      <w:szCs w:val="18"/>
                    </w:rPr>
                  </w:pPr>
                  <w:r w:rsidRPr="00BD2A91">
                    <w:rPr>
                      <w:sz w:val="18"/>
                      <w:szCs w:val="18"/>
                    </w:rPr>
                    <w:t>Egger test: t = -</w:t>
                  </w:r>
                  <w:r>
                    <w:rPr>
                      <w:sz w:val="18"/>
                      <w:szCs w:val="18"/>
                    </w:rPr>
                    <w:t>3.62</w:t>
                  </w:r>
                  <w:r w:rsidRPr="00BD2A91">
                    <w:rPr>
                      <w:sz w:val="18"/>
                      <w:szCs w:val="18"/>
                    </w:rPr>
                    <w:t xml:space="preserve">, </w:t>
                  </w:r>
                  <w:proofErr w:type="spellStart"/>
                  <w:r w:rsidRPr="00BD2A91">
                    <w:rPr>
                      <w:sz w:val="18"/>
                      <w:szCs w:val="18"/>
                    </w:rPr>
                    <w:t>df</w:t>
                  </w:r>
                  <w:proofErr w:type="spellEnd"/>
                  <w:r w:rsidRPr="00BD2A91">
                    <w:rPr>
                      <w:sz w:val="18"/>
                      <w:szCs w:val="18"/>
                    </w:rPr>
                    <w:t xml:space="preserve"> = </w:t>
                  </w:r>
                  <w:r>
                    <w:rPr>
                      <w:sz w:val="18"/>
                      <w:szCs w:val="18"/>
                    </w:rPr>
                    <w:t>34</w:t>
                  </w:r>
                  <w:r w:rsidRPr="00BD2A91">
                    <w:rPr>
                      <w:sz w:val="18"/>
                      <w:szCs w:val="18"/>
                    </w:rPr>
                    <w:t>, P = 0.</w:t>
                  </w:r>
                  <w:r>
                    <w:rPr>
                      <w:sz w:val="18"/>
                      <w:szCs w:val="18"/>
                    </w:rPr>
                    <w:t>001</w:t>
                  </w:r>
                </w:p>
              </w:txbxContent>
            </v:textbox>
            <w10:wrap type="square"/>
          </v:shape>
        </w:pict>
      </w:r>
    </w:p>
    <w:p w14:paraId="15EE725D" w14:textId="77777777" w:rsidR="00C1458D" w:rsidRDefault="00C1458D" w:rsidP="00C1458D"/>
    <w:p w14:paraId="77A611C1" w14:textId="77777777" w:rsidR="00C1458D" w:rsidRDefault="00C1458D" w:rsidP="00C1458D"/>
    <w:p w14:paraId="39040D41" w14:textId="77777777" w:rsidR="00C1458D" w:rsidRDefault="00C1458D" w:rsidP="00C1458D"/>
    <w:p w14:paraId="02137EEA" w14:textId="530E09DF" w:rsidR="00EA099F" w:rsidRDefault="00EA099F"/>
    <w:p w14:paraId="5C9DA101" w14:textId="263679E8" w:rsidR="00C1458D" w:rsidRDefault="00C1458D"/>
    <w:p w14:paraId="12EF8B42" w14:textId="0ABE0B84" w:rsidR="00C1458D" w:rsidRDefault="00C1458D"/>
    <w:p w14:paraId="37CC84B2" w14:textId="3C0B6DEA" w:rsidR="00C1458D" w:rsidRDefault="00C1458D"/>
    <w:p w14:paraId="1D848E44" w14:textId="01527B88" w:rsidR="00C1458D" w:rsidRDefault="00C1458D"/>
    <w:p w14:paraId="5459C60E" w14:textId="130FE307" w:rsidR="00C1458D" w:rsidRDefault="00C1458D"/>
    <w:p w14:paraId="63853D9C" w14:textId="0999811C" w:rsidR="00C1458D" w:rsidRDefault="00C1458D"/>
    <w:p w14:paraId="60FAD72D" w14:textId="121DC88B" w:rsidR="00C1458D" w:rsidRDefault="00C1458D"/>
    <w:p w14:paraId="01448555" w14:textId="77777777" w:rsidR="00C1458D" w:rsidRDefault="00C1458D"/>
    <w:p w14:paraId="3AD6C14E" w14:textId="77777777" w:rsidR="00EA099F" w:rsidRDefault="00EA099F" w:rsidP="00EA099F">
      <w:r>
        <w:t>Supplementary figure 1: Funnel plot and egger’s test of effect sizes for publication bias.</w:t>
      </w:r>
    </w:p>
    <w:p w14:paraId="1BBCF384" w14:textId="75C8D503" w:rsidR="00EA099F" w:rsidRDefault="00EA099F"/>
    <w:p w14:paraId="34A0BAE4" w14:textId="5FC9C913" w:rsidR="00EA099F" w:rsidRDefault="00EA099F"/>
    <w:p w14:paraId="5B33C8AC" w14:textId="6CA66877" w:rsidR="002F5736" w:rsidRDefault="002F5736"/>
    <w:p w14:paraId="47029258" w14:textId="48B51036" w:rsidR="002F5736" w:rsidRDefault="002F5736"/>
    <w:p w14:paraId="653BC414" w14:textId="40DE12A6" w:rsidR="002F5736" w:rsidRDefault="002F5736"/>
    <w:p w14:paraId="227E4CEA" w14:textId="625961FB" w:rsidR="002F5736" w:rsidRDefault="002F5736"/>
    <w:p w14:paraId="1A10C423" w14:textId="1041200D" w:rsidR="002F5736" w:rsidRDefault="002F5736"/>
    <w:p w14:paraId="2D774214" w14:textId="77777777" w:rsidR="002F5736" w:rsidRDefault="002F5736"/>
    <w:p w14:paraId="0F62BFA1" w14:textId="5A5E4221" w:rsidR="00EA099F" w:rsidRDefault="00EA099F"/>
    <w:p w14:paraId="2D5FA913" w14:textId="77777777" w:rsidR="00EA099F" w:rsidRDefault="00EA099F" w:rsidP="00EA099F">
      <w:r w:rsidRPr="00376C8A">
        <w:rPr>
          <w:noProof/>
        </w:rPr>
        <w:lastRenderedPageBreak/>
        <w:drawing>
          <wp:inline distT="0" distB="0" distL="0" distR="0" wp14:anchorId="43D9FFE3" wp14:editId="1D3A84AE">
            <wp:extent cx="4005841" cy="2441924"/>
            <wp:effectExtent l="0" t="0" r="0" b="0"/>
            <wp:docPr id="33" name="Picture 3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Graphical user interface&#10;&#10;Description automatically generated with medium confidence"/>
                    <pic:cNvPicPr/>
                  </pic:nvPicPr>
                  <pic:blipFill rotWithShape="1">
                    <a:blip r:embed="rId6"/>
                    <a:srcRect l="10580" t="18334" r="10339" b="13509"/>
                    <a:stretch/>
                  </pic:blipFill>
                  <pic:spPr bwMode="auto">
                    <a:xfrm>
                      <a:off x="0" y="0"/>
                      <a:ext cx="4016377" cy="24483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E60084" w14:textId="078765B1" w:rsidR="00EA099F" w:rsidRDefault="00EA099F" w:rsidP="00EA099F">
      <w:r>
        <w:t>Supplementary figure 2: Forest plot of COVID-19 related MV rates</w:t>
      </w:r>
      <w:r w:rsidR="002F5736">
        <w:t>.</w:t>
      </w:r>
    </w:p>
    <w:p w14:paraId="17AEA4CB" w14:textId="77777777" w:rsidR="00EA099F" w:rsidRDefault="00EA099F" w:rsidP="00EA099F">
      <w:r w:rsidRPr="00376C8A">
        <w:rPr>
          <w:noProof/>
        </w:rPr>
        <w:drawing>
          <wp:inline distT="0" distB="0" distL="0" distR="0" wp14:anchorId="6900B930" wp14:editId="5BCD4632">
            <wp:extent cx="4281294" cy="2488418"/>
            <wp:effectExtent l="0" t="0" r="0" b="0"/>
            <wp:docPr id="34" name="Picture 3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graphical user interface&#10;&#10;Description automatically generated"/>
                    <pic:cNvPicPr/>
                  </pic:nvPicPr>
                  <pic:blipFill rotWithShape="1">
                    <a:blip r:embed="rId7"/>
                    <a:srcRect l="8617" t="18936" r="8889" b="13271"/>
                    <a:stretch/>
                  </pic:blipFill>
                  <pic:spPr bwMode="auto">
                    <a:xfrm>
                      <a:off x="0" y="0"/>
                      <a:ext cx="4287852" cy="2492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F4B53F" w14:textId="308C0ACF" w:rsidR="00EA099F" w:rsidRDefault="00EA099F" w:rsidP="00EA099F">
      <w:r>
        <w:t>Supplementary figure 3:</w:t>
      </w:r>
      <w:r w:rsidRPr="00B54086">
        <w:t xml:space="preserve"> </w:t>
      </w:r>
      <w:r>
        <w:t>Forest plot of COVID-19 related ITU admission rates</w:t>
      </w:r>
      <w:r w:rsidR="002F5736">
        <w:t>.</w:t>
      </w:r>
    </w:p>
    <w:p w14:paraId="6D1BC021" w14:textId="1002BF27" w:rsidR="00EA099F" w:rsidRDefault="00EA099F"/>
    <w:p w14:paraId="546BF8C2" w14:textId="4D331027" w:rsidR="00EA099F" w:rsidRDefault="00EA099F"/>
    <w:p w14:paraId="3AFF94AA" w14:textId="79F71831" w:rsidR="00EA099F" w:rsidRDefault="00EA099F"/>
    <w:p w14:paraId="17681939" w14:textId="0F9C5848" w:rsidR="00EA099F" w:rsidRDefault="00EA099F"/>
    <w:p w14:paraId="7BF37AF3" w14:textId="46C0B057" w:rsidR="00EA099F" w:rsidRDefault="00EA099F"/>
    <w:p w14:paraId="6939E161" w14:textId="6C883607" w:rsidR="00EA099F" w:rsidRDefault="00EA099F"/>
    <w:p w14:paraId="408DAB0C" w14:textId="15E7B29E" w:rsidR="00EA099F" w:rsidRDefault="00EA099F"/>
    <w:p w14:paraId="74BC2745" w14:textId="713B7408" w:rsidR="00EA099F" w:rsidRDefault="00EA099F"/>
    <w:p w14:paraId="10DF3B63" w14:textId="5EF60EC5" w:rsidR="00EA099F" w:rsidRDefault="00EA099F"/>
    <w:p w14:paraId="430BBA3B" w14:textId="33F44E10" w:rsidR="00EA099F" w:rsidRDefault="00EA099F"/>
    <w:p w14:paraId="4420592A" w14:textId="77777777" w:rsidR="00EA099F" w:rsidRDefault="00EA099F" w:rsidP="00EA099F">
      <w:r w:rsidRPr="00E24DA3">
        <w:rPr>
          <w:noProof/>
        </w:rPr>
        <w:lastRenderedPageBreak/>
        <w:drawing>
          <wp:inline distT="0" distB="0" distL="0" distR="0" wp14:anchorId="1C02A1B9" wp14:editId="2C0301F6">
            <wp:extent cx="5582853" cy="1469383"/>
            <wp:effectExtent l="0" t="0" r="0" b="0"/>
            <wp:docPr id="44" name="Picture 4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41409" cy="148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280989FC" w14:textId="77777777" w:rsidR="00EA099F" w:rsidRDefault="00EA099F" w:rsidP="00EA099F">
      <w:r w:rsidRPr="00E24DA3">
        <w:rPr>
          <w:noProof/>
        </w:rPr>
        <w:drawing>
          <wp:inline distT="0" distB="0" distL="0" distR="0" wp14:anchorId="0A6F0659" wp14:editId="60533ED9">
            <wp:extent cx="5512827" cy="2175298"/>
            <wp:effectExtent l="0" t="0" r="0" b="0"/>
            <wp:docPr id="42" name="Picture 4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Tab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38598" cy="2185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F4757" w14:textId="77777777" w:rsidR="00EA099F" w:rsidRDefault="00EA099F" w:rsidP="00EA099F">
      <w:r w:rsidRPr="00E24DA3">
        <w:rPr>
          <w:noProof/>
        </w:rPr>
        <w:drawing>
          <wp:inline distT="0" distB="0" distL="0" distR="0" wp14:anchorId="749F05B6" wp14:editId="13AB1320">
            <wp:extent cx="5512435" cy="2700003"/>
            <wp:effectExtent l="0" t="0" r="0" b="0"/>
            <wp:docPr id="43" name="Picture 43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Tabl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39916" cy="2713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09053" w14:textId="77777777" w:rsidR="00EA099F" w:rsidRDefault="00EA099F" w:rsidP="00EA099F">
      <w:r>
        <w:t>Supplementary figure 4: Subgroup analysis of COVID-19 related death rate by age (&lt;50 vs &gt;50; top), sex (middle) and type of transplant (autologous vs allogeneic; bottom).</w:t>
      </w:r>
    </w:p>
    <w:p w14:paraId="0F8D9114" w14:textId="77777777" w:rsidR="00EA099F" w:rsidRDefault="00EA099F" w:rsidP="00EA099F"/>
    <w:p w14:paraId="45036656" w14:textId="77777777" w:rsidR="00EA099F" w:rsidRDefault="00EA099F" w:rsidP="00EA099F"/>
    <w:p w14:paraId="1020656F" w14:textId="77777777" w:rsidR="00EA099F" w:rsidRDefault="00EA099F" w:rsidP="00EA099F"/>
    <w:p w14:paraId="45E01C28" w14:textId="4B9C8F09" w:rsidR="00EA099F" w:rsidRDefault="0043151E" w:rsidP="00EA099F">
      <w:r w:rsidRPr="00FF49DF">
        <w:rPr>
          <w:noProof/>
        </w:rPr>
        <w:lastRenderedPageBreak/>
        <w:drawing>
          <wp:anchor distT="0" distB="0" distL="114300" distR="114300" simplePos="0" relativeHeight="251695616" behindDoc="1" locked="0" layoutInCell="1" allowOverlap="1" wp14:anchorId="48559295" wp14:editId="64CDD9D0">
            <wp:simplePos x="0" y="0"/>
            <wp:positionH relativeFrom="column">
              <wp:posOffset>2771775</wp:posOffset>
            </wp:positionH>
            <wp:positionV relativeFrom="paragraph">
              <wp:posOffset>2069943</wp:posOffset>
            </wp:positionV>
            <wp:extent cx="2579370" cy="1967230"/>
            <wp:effectExtent l="0" t="0" r="0" b="0"/>
            <wp:wrapNone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44" t="15882" r="10587" b="11003"/>
                    <a:stretch/>
                  </pic:blipFill>
                  <pic:spPr bwMode="auto">
                    <a:xfrm>
                      <a:off x="0" y="0"/>
                      <a:ext cx="2579370" cy="1967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66F5">
        <w:rPr>
          <w:noProof/>
        </w:rPr>
        <w:drawing>
          <wp:anchor distT="0" distB="0" distL="114300" distR="114300" simplePos="0" relativeHeight="251666944" behindDoc="1" locked="0" layoutInCell="1" allowOverlap="1" wp14:anchorId="6895F2F7" wp14:editId="6EDAE908">
            <wp:simplePos x="0" y="0"/>
            <wp:positionH relativeFrom="column">
              <wp:posOffset>2689760</wp:posOffset>
            </wp:positionH>
            <wp:positionV relativeFrom="paragraph">
              <wp:posOffset>0</wp:posOffset>
            </wp:positionV>
            <wp:extent cx="2755075" cy="1943687"/>
            <wp:effectExtent l="0" t="0" r="0" b="0"/>
            <wp:wrapNone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A picture containing chart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8" b="1979"/>
                    <a:stretch/>
                  </pic:blipFill>
                  <pic:spPr bwMode="auto">
                    <a:xfrm>
                      <a:off x="0" y="0"/>
                      <a:ext cx="2755907" cy="19442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099F" w:rsidRPr="00C366F5">
        <w:rPr>
          <w:noProof/>
        </w:rPr>
        <w:drawing>
          <wp:inline distT="0" distB="0" distL="0" distR="0" wp14:anchorId="25097DC8" wp14:editId="11D650D3">
            <wp:extent cx="2688057" cy="1957551"/>
            <wp:effectExtent l="0" t="0" r="0" b="0"/>
            <wp:docPr id="47" name="Picture 4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A picture containing graphical user interface&#10;&#10;Description automatically generated"/>
                    <pic:cNvPicPr/>
                  </pic:nvPicPr>
                  <pic:blipFill rotWithShape="1">
                    <a:blip r:embed="rId13"/>
                    <a:srcRect t="6295" b="1018"/>
                    <a:stretch/>
                  </pic:blipFill>
                  <pic:spPr bwMode="auto">
                    <a:xfrm>
                      <a:off x="0" y="0"/>
                      <a:ext cx="2698008" cy="1964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161FAB" w14:textId="0DDD188B" w:rsidR="00EA099F" w:rsidRDefault="0043151E" w:rsidP="00EA099F">
      <w:r w:rsidRPr="006A0305">
        <w:rPr>
          <w:noProof/>
        </w:rPr>
        <w:drawing>
          <wp:anchor distT="0" distB="0" distL="114300" distR="114300" simplePos="0" relativeHeight="251638272" behindDoc="1" locked="0" layoutInCell="1" allowOverlap="1" wp14:anchorId="1132CE73" wp14:editId="6B3D750C">
            <wp:simplePos x="0" y="0"/>
            <wp:positionH relativeFrom="column">
              <wp:posOffset>102633</wp:posOffset>
            </wp:positionH>
            <wp:positionV relativeFrom="paragraph">
              <wp:posOffset>50128</wp:posOffset>
            </wp:positionV>
            <wp:extent cx="2473017" cy="1487606"/>
            <wp:effectExtent l="0" t="0" r="0" b="0"/>
            <wp:wrapNone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16" t="23321" r="10707" b="19874"/>
                    <a:stretch/>
                  </pic:blipFill>
                  <pic:spPr bwMode="auto">
                    <a:xfrm>
                      <a:off x="0" y="0"/>
                      <a:ext cx="2473017" cy="1487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C9CF65" w14:textId="3DAF3ED5" w:rsidR="00EA099F" w:rsidRDefault="00EA099F" w:rsidP="00EA099F"/>
    <w:p w14:paraId="28261B4D" w14:textId="0FB65EDA" w:rsidR="00EA099F" w:rsidRDefault="00EA099F" w:rsidP="00EA099F"/>
    <w:p w14:paraId="58F228FF" w14:textId="477A3786" w:rsidR="00EA099F" w:rsidRDefault="00EA099F" w:rsidP="00EA099F"/>
    <w:p w14:paraId="5D1B982D" w14:textId="79CF2E40" w:rsidR="00EA099F" w:rsidRDefault="00EA099F" w:rsidP="00EA099F"/>
    <w:p w14:paraId="06A9D283" w14:textId="55E4F070" w:rsidR="00EA099F" w:rsidRDefault="00EA099F" w:rsidP="00EA099F"/>
    <w:p w14:paraId="3BFDAF1A" w14:textId="77777777" w:rsidR="00EA099F" w:rsidRDefault="00EA099F" w:rsidP="00EA099F"/>
    <w:p w14:paraId="316CF946" w14:textId="77777777" w:rsidR="0043151E" w:rsidRDefault="0043151E" w:rsidP="00EA099F"/>
    <w:p w14:paraId="7DAE945A" w14:textId="3E3F65FC" w:rsidR="00C1458D" w:rsidRPr="00EA099F" w:rsidRDefault="00EA099F">
      <w:pPr>
        <w:rPr>
          <w:bCs/>
        </w:rPr>
      </w:pPr>
      <w:r>
        <w:t xml:space="preserve">Supplementary figure 5: Sensitivity analysis of COVID-19 </w:t>
      </w:r>
      <w:r w:rsidR="00E83757">
        <w:t>related death rate</w:t>
      </w:r>
      <w:r w:rsidR="006A0305">
        <w:t xml:space="preserve">. Forest plots of COVID-19 related death rate </w:t>
      </w:r>
      <w:r w:rsidR="0043151E">
        <w:t>excluding</w:t>
      </w:r>
      <w:r w:rsidR="006A0305">
        <w:t xml:space="preserve"> studies</w:t>
      </w:r>
      <w:r w:rsidR="006A0305">
        <w:rPr>
          <w:bCs/>
        </w:rPr>
        <w:t xml:space="preserve"> </w:t>
      </w:r>
      <w:r w:rsidR="00783664">
        <w:rPr>
          <w:bCs/>
        </w:rPr>
        <w:t>with moderate</w:t>
      </w:r>
      <w:r w:rsidR="0043151E">
        <w:rPr>
          <w:bCs/>
        </w:rPr>
        <w:t xml:space="preserve"> to high </w:t>
      </w:r>
      <w:r w:rsidR="006A0305">
        <w:rPr>
          <w:bCs/>
        </w:rPr>
        <w:t>risk of</w:t>
      </w:r>
      <w:r>
        <w:rPr>
          <w:bCs/>
        </w:rPr>
        <w:t xml:space="preserve"> bias (top</w:t>
      </w:r>
      <w:r w:rsidR="0043151E">
        <w:rPr>
          <w:bCs/>
        </w:rPr>
        <w:t xml:space="preserve"> left</w:t>
      </w:r>
      <w:r w:rsidR="006A0305">
        <w:rPr>
          <w:bCs/>
        </w:rPr>
        <w:t xml:space="preserve">); </w:t>
      </w:r>
      <w:r w:rsidR="0043151E">
        <w:rPr>
          <w:bCs/>
        </w:rPr>
        <w:t>studies</w:t>
      </w:r>
      <w:r w:rsidR="00481081">
        <w:rPr>
          <w:bCs/>
        </w:rPr>
        <w:t xml:space="preserve"> </w:t>
      </w:r>
      <w:r>
        <w:rPr>
          <w:bCs/>
        </w:rPr>
        <w:t>with</w:t>
      </w:r>
      <w:r w:rsidR="0043151E">
        <w:rPr>
          <w:bCs/>
        </w:rPr>
        <w:t xml:space="preserve"> a low</w:t>
      </w:r>
      <w:r>
        <w:rPr>
          <w:bCs/>
        </w:rPr>
        <w:t xml:space="preserve"> sample size</w:t>
      </w:r>
      <w:r w:rsidR="00481081">
        <w:rPr>
          <w:bCs/>
        </w:rPr>
        <w:t xml:space="preserve"> </w:t>
      </w:r>
      <w:r>
        <w:rPr>
          <w:bCs/>
        </w:rPr>
        <w:t xml:space="preserve">(n </w:t>
      </w:r>
      <w:r w:rsidR="0043151E">
        <w:rPr>
          <w:rFonts w:cstheme="minorHAnsi"/>
          <w:bCs/>
        </w:rPr>
        <w:t>&lt;</w:t>
      </w:r>
      <w:r>
        <w:rPr>
          <w:bCs/>
        </w:rPr>
        <w:t>10) (</w:t>
      </w:r>
      <w:r w:rsidR="0043151E">
        <w:rPr>
          <w:bCs/>
        </w:rPr>
        <w:t>top right</w:t>
      </w:r>
      <w:r>
        <w:rPr>
          <w:bCs/>
        </w:rPr>
        <w:t>)</w:t>
      </w:r>
      <w:r w:rsidR="0043151E">
        <w:rPr>
          <w:bCs/>
        </w:rPr>
        <w:t>;</w:t>
      </w:r>
      <w:r>
        <w:rPr>
          <w:bCs/>
        </w:rPr>
        <w:t xml:space="preserve"> </w:t>
      </w:r>
      <w:r w:rsidR="00481081">
        <w:rPr>
          <w:bCs/>
        </w:rPr>
        <w:t>following the exclusion of</w:t>
      </w:r>
      <w:r w:rsidR="006A0305">
        <w:rPr>
          <w:bCs/>
        </w:rPr>
        <w:t xml:space="preserve"> paediatric HCT recipients (age </w:t>
      </w:r>
      <w:r w:rsidR="006A0305">
        <w:rPr>
          <w:rFonts w:cstheme="minorHAnsi"/>
          <w:bCs/>
        </w:rPr>
        <w:t>≤</w:t>
      </w:r>
      <w:r w:rsidR="006A0305">
        <w:rPr>
          <w:bCs/>
        </w:rPr>
        <w:t xml:space="preserve"> 18 years old)</w:t>
      </w:r>
      <w:r>
        <w:rPr>
          <w:bCs/>
        </w:rPr>
        <w:t xml:space="preserve"> (bottom</w:t>
      </w:r>
      <w:r w:rsidR="0043151E">
        <w:rPr>
          <w:bCs/>
        </w:rPr>
        <w:t xml:space="preserve"> left</w:t>
      </w:r>
      <w:r>
        <w:rPr>
          <w:bCs/>
        </w:rPr>
        <w:t>)</w:t>
      </w:r>
      <w:r w:rsidR="00837BF1">
        <w:rPr>
          <w:bCs/>
        </w:rPr>
        <w:t>*</w:t>
      </w:r>
      <w:r w:rsidR="0043151E">
        <w:rPr>
          <w:bCs/>
        </w:rPr>
        <w:t>; and following the exclusion of HCT recipients without laboratorial confirmation of SARS</w:t>
      </w:r>
      <w:r w:rsidR="00615A5E">
        <w:rPr>
          <w:bCs/>
        </w:rPr>
        <w:t>-</w:t>
      </w:r>
      <w:r w:rsidR="0043151E">
        <w:rPr>
          <w:bCs/>
        </w:rPr>
        <w:t>Co</w:t>
      </w:r>
      <w:r w:rsidR="00615A5E">
        <w:rPr>
          <w:bCs/>
        </w:rPr>
        <w:t>V</w:t>
      </w:r>
      <w:r w:rsidR="0043151E">
        <w:rPr>
          <w:bCs/>
        </w:rPr>
        <w:t xml:space="preserve">-2 </w:t>
      </w:r>
      <w:r w:rsidR="00615A5E">
        <w:rPr>
          <w:bCs/>
        </w:rPr>
        <w:t>infection (bottom right)</w:t>
      </w:r>
      <w:r w:rsidR="0043151E">
        <w:rPr>
          <w:bCs/>
        </w:rPr>
        <w:t>.</w:t>
      </w:r>
      <w:r w:rsidR="00837BF1">
        <w:rPr>
          <w:bCs/>
        </w:rPr>
        <w:t xml:space="preserve"> *Studies that included </w:t>
      </w:r>
      <w:r w:rsidR="00E83757">
        <w:rPr>
          <w:bCs/>
        </w:rPr>
        <w:t xml:space="preserve">outcomes of </w:t>
      </w:r>
      <w:r w:rsidR="00837BF1">
        <w:rPr>
          <w:bCs/>
        </w:rPr>
        <w:t xml:space="preserve">paediatric HCT recipients without </w:t>
      </w:r>
      <w:r w:rsidR="00E83757">
        <w:rPr>
          <w:bCs/>
        </w:rPr>
        <w:t>specifying the</w:t>
      </w:r>
      <w:r w:rsidR="00837BF1">
        <w:rPr>
          <w:bCs/>
        </w:rPr>
        <w:t xml:space="preserve"> COVID-19 </w:t>
      </w:r>
      <w:r w:rsidR="00E83757">
        <w:rPr>
          <w:bCs/>
        </w:rPr>
        <w:t>related death rate among</w:t>
      </w:r>
      <w:r w:rsidR="00837BF1">
        <w:rPr>
          <w:bCs/>
        </w:rPr>
        <w:t xml:space="preserve"> </w:t>
      </w:r>
      <w:r w:rsidR="00E83757">
        <w:rPr>
          <w:bCs/>
        </w:rPr>
        <w:t>HCT recipients</w:t>
      </w:r>
      <w:r w:rsidR="00837BF1">
        <w:rPr>
          <w:bCs/>
        </w:rPr>
        <w:t xml:space="preserve"> above 18 years old were also excluded.  </w:t>
      </w:r>
      <w:r w:rsidR="00C1458D">
        <w:rPr>
          <w:bCs/>
        </w:rPr>
        <w:fldChar w:fldCharType="begin"/>
      </w:r>
      <w:r w:rsidR="00C1458D">
        <w:rPr>
          <w:bCs/>
        </w:rPr>
        <w:instrText xml:space="preserve"> ADDIN EN.REFLIST </w:instrText>
      </w:r>
      <w:r w:rsidR="00783664">
        <w:rPr>
          <w:bCs/>
        </w:rPr>
        <w:fldChar w:fldCharType="separate"/>
      </w:r>
      <w:r w:rsidR="00C1458D">
        <w:rPr>
          <w:bCs/>
        </w:rPr>
        <w:fldChar w:fldCharType="end"/>
      </w:r>
    </w:p>
    <w:sectPr w:rsidR="00C1458D" w:rsidRPr="00EA0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06C04"/>
    <w:multiLevelType w:val="hybridMultilevel"/>
    <w:tmpl w:val="234EC3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8602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rdttam09vt0edepvptr26prxfatawaap5&quot;&gt;new search&lt;record-ids&gt;&lt;item&gt;3278&lt;/item&gt;&lt;/record-ids&gt;&lt;/item&gt;&lt;/Libraries&gt;"/>
  </w:docVars>
  <w:rsids>
    <w:rsidRoot w:val="00EA099F"/>
    <w:rsid w:val="002D7ACA"/>
    <w:rsid w:val="002F5736"/>
    <w:rsid w:val="0043151E"/>
    <w:rsid w:val="00481081"/>
    <w:rsid w:val="005B48AA"/>
    <w:rsid w:val="00615A5E"/>
    <w:rsid w:val="006A0305"/>
    <w:rsid w:val="00722D69"/>
    <w:rsid w:val="007810E3"/>
    <w:rsid w:val="00783664"/>
    <w:rsid w:val="00837BF1"/>
    <w:rsid w:val="00842588"/>
    <w:rsid w:val="008A20FE"/>
    <w:rsid w:val="008A2FE0"/>
    <w:rsid w:val="009921D1"/>
    <w:rsid w:val="00A41F55"/>
    <w:rsid w:val="00AA5E3F"/>
    <w:rsid w:val="00B7567D"/>
    <w:rsid w:val="00BB7FBA"/>
    <w:rsid w:val="00C1458D"/>
    <w:rsid w:val="00CC45B8"/>
    <w:rsid w:val="00E83757"/>
    <w:rsid w:val="00EA099F"/>
    <w:rsid w:val="00F928DC"/>
    <w:rsid w:val="00FF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A92DE4D"/>
  <w15:docId w15:val="{3C797D0B-CDA8-45EF-8936-8A1D644E0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99F"/>
    <w:pPr>
      <w:ind w:left="720"/>
      <w:contextualSpacing/>
    </w:pPr>
  </w:style>
  <w:style w:type="table" w:styleId="ListTable3">
    <w:name w:val="List Table 3"/>
    <w:basedOn w:val="TableNormal"/>
    <w:uiPriority w:val="48"/>
    <w:rsid w:val="00C1458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1458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145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5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45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458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Lim</dc:creator>
  <cp:keywords/>
  <dc:description/>
  <cp:lastModifiedBy>Troy Lim</cp:lastModifiedBy>
  <cp:revision>3</cp:revision>
  <dcterms:created xsi:type="dcterms:W3CDTF">2022-04-07T09:40:00Z</dcterms:created>
  <dcterms:modified xsi:type="dcterms:W3CDTF">2022-04-07T09:40:00Z</dcterms:modified>
</cp:coreProperties>
</file>